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050"/>
        <w:gridCol w:w="7883"/>
      </w:tblGrid>
      <w:tr>
        <w:trPr/>
        <w:tc>
          <w:tcPr>
            <w:tcW w:w="101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ble S7.  </w:t>
            </w:r>
            <w:r>
              <w:rPr>
                <w:bCs/>
              </w:rPr>
              <w:t>Primers and probes used for quantitative RT-PCR</w:t>
            </w:r>
          </w:p>
        </w:tc>
      </w:tr>
      <w:tr>
        <w:trPr/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targe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unction</w:t>
            </w:r>
          </w:p>
        </w:tc>
        <w:tc>
          <w:tcPr>
            <w:tcW w:w="7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equence (5’ – 3’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r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 xml:space="preserve">GCC CTC TGG CAA TAA AAT GG (F); AGC ATG GTT GGT CTC GAA AAT T (R) 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TC CTG TTG ACG GCA TCG GT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GAT GAG CGG CAG CAA TCT G (F); TGT GTA GGC CGC CTT CAC T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CC GAT ACT GCG TCA ACA ACT GC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tD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GC ACA GGT TAA GGC GTT CT (F); CCC GGC TTC AAT TGT TCC 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 xml:space="preserve">ACC TTT CAT GGC CGC CGG 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b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GC CAC CCG AAA GTG ATG (F); CAC CAC CTG ATA GGC AGT ATG G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TG TGC GCC AAC AAC TGG ACC AGT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186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mallCaps/>
                <w:sz w:val="20"/>
                <w:szCs w:val="20"/>
              </w:rPr>
            </w:pPr>
            <w:r>
              <w:rPr>
                <w:smallCaps/>
                <w:sz w:val="20"/>
                <w:szCs w:val="20"/>
              </w:rPr>
              <w:t>GGG ATG ATG TGG TGG GTG TAT C (F); AAC CAG GCC ATA AAC CGG TA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mallCaps/>
                <w:sz w:val="20"/>
                <w:szCs w:val="20"/>
              </w:rPr>
            </w:pPr>
            <w:r>
              <w:rPr>
                <w:i/>
                <w:smallCaps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 xml:space="preserve">CAG GTT GCT ACC GGA CAA GTC GT 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18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GCC TGA GTA ATT TGG GAA CCA T (F); GCC ACT GAA TGC GAC GTT AA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AAC TTC GGT AGT GTA GTG GCG CTA TCC TCA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317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TGC TGG CTT AAT TTG GGT AAG AC (F); GAA ATG ATG CTG GCG CTA AG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TG TGC TCA GCG CTA TCA GGC TAC C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ln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GAT TCA ACA CTG ATT ATC CGT TGT G (F); ACG TGG ATC GCG GTC ATA G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AT TCT TGA GCC AGG CAC CAT GCA 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v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GCA CGA TTA GTT CGC GTT TG (F); TTT GAG TCA GTT CCA ACG GTT TC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GC GCA TTA ATT GAC CAT CG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re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AA GAG AAG TTG AAA AGC TCA TGA T (F); AAG CCA CGC GCT TTG C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ACA CGC TGT CTG ATG TGG CGT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P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 xml:space="preserve">GAT GCG GCG GAA TAT TGG (F); </w:t>
            </w:r>
            <w:r>
              <w:rPr>
                <w:sz w:val="20"/>
                <w:szCs w:val="20"/>
              </w:rPr>
              <w:t xml:space="preserve">ACG GCG TGA AAG GTC AAT CT </w:t>
            </w:r>
            <w:r>
              <w:rPr>
                <w:smallCaps/>
                <w:sz w:val="20"/>
                <w:szCs w:val="20"/>
              </w:rPr>
              <w:t>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mallCaps/>
                <w:sz w:val="20"/>
                <w:szCs w:val="20"/>
              </w:rPr>
              <w:t>CCT CCC AAA TTA TTG AGC TAC CGC CCT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oQ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 xml:space="preserve">CCT GCA CCG CGC AAG T (F); CGC GGG AAC CGA ATG A </w:t>
            </w:r>
            <w:r>
              <w:rPr>
                <w:smallCaps/>
                <w:sz w:val="20"/>
                <w:szCs w:val="20"/>
              </w:rPr>
              <w:t>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TGC GTT CCG AAC ATA ATG TTC TAG GAC GT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mr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aps/>
                <w:sz w:val="20"/>
                <w:szCs w:val="20"/>
              </w:rPr>
              <w:t xml:space="preserve">cat gtc acc ctg cca gta ctc a (F); </w:t>
            </w:r>
            <w:r>
              <w:rPr>
                <w:smallCaps/>
                <w:sz w:val="20"/>
                <w:szCs w:val="20"/>
              </w:rPr>
              <w:t>GCC CGT CAA CCC TGT CTT C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CCT CAC CGC ACG TGA TGC GC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t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 xml:space="preserve">CCC TTG ATG TAG ATG CAG GAT TT (F); </w:t>
            </w:r>
            <w:r>
              <w:rPr>
                <w:rFonts w:cs="Arial"/>
                <w:sz w:val="20"/>
                <w:lang w:bidi="en-US"/>
              </w:rPr>
              <w:t>AAT GCC TTG CGG ATA ATC ACT T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TT CCT TGA TCA GGG TTC GTG 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tB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GG GCG CTG GAA GTA GAG (F); ATT TCT GCC AGA TTG AAC TTA TG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ACC GTT TCA TTG GCA CAA CAT TAT CAA CAG T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CT GAT CTT AGC TGG ACC CAA T (F); TGC GCT TGT GGA TGG AAA TAC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  <w:t>CCG TTA TCT ACC TTG CCA GCG G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ip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s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GCC GCT GGG TGG AG TAT G (F); GGC TTG CTC GTG GTA ACT TAG C (R)</w:t>
            </w:r>
          </w:p>
        </w:tc>
      </w:tr>
      <w:tr>
        <w:trPr/>
        <w:tc>
          <w:tcPr>
            <w:tcW w:w="1205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be</w:t>
            </w:r>
          </w:p>
        </w:tc>
        <w:tc>
          <w:tcPr>
            <w:tcW w:w="788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en-US"/>
              </w:rPr>
              <w:t>CCG GTG AAC ACA GTT TAG GCC G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1T15:42:00Z</dcterms:created>
  <dc:creator>DIR</dc:creator>
  <dc:description/>
  <cp:keywords/>
  <dc:language>en-US</dc:language>
  <cp:lastModifiedBy>DIR</cp:lastModifiedBy>
  <dcterms:modified xsi:type="dcterms:W3CDTF">2009-06-01T15:42:00Z</dcterms:modified>
  <cp:revision>2</cp:revision>
  <dc:subject/>
  <dc:title>Table S9</dc:title>
</cp:coreProperties>
</file>